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D9B1F" w14:textId="38585F8C" w:rsidR="00FC443A" w:rsidRPr="00DD5EF2" w:rsidRDefault="00FC443A" w:rsidP="00FC4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860B17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D5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EF2">
        <w:rPr>
          <w:rFonts w:ascii="Times New Roman" w:hAnsi="Times New Roman" w:cs="Times New Roman"/>
          <w:sz w:val="24"/>
          <w:szCs w:val="24"/>
        </w:rPr>
        <w:t>Biofire</w:t>
      </w:r>
      <w:proofErr w:type="spellEnd"/>
      <w:r w:rsidRPr="00DD5EF2">
        <w:rPr>
          <w:rFonts w:ascii="Times New Roman" w:hAnsi="Times New Roman" w:cs="Times New Roman"/>
          <w:sz w:val="24"/>
          <w:szCs w:val="24"/>
        </w:rPr>
        <w:t xml:space="preserve"> off-panel organisms identified in blood culture positive, BCID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D5EF2">
        <w:rPr>
          <w:rFonts w:ascii="Times New Roman" w:hAnsi="Times New Roman" w:cs="Times New Roman"/>
          <w:sz w:val="24"/>
          <w:szCs w:val="24"/>
        </w:rPr>
        <w:t xml:space="preserve"> negativ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1"/>
        <w:gridCol w:w="4505"/>
      </w:tblGrid>
      <w:tr w:rsidR="00FC443A" w:rsidRPr="00DD5EF2" w14:paraId="2EEA0B76" w14:textId="77777777" w:rsidTr="00006939">
        <w:tc>
          <w:tcPr>
            <w:tcW w:w="4531" w:type="dxa"/>
          </w:tcPr>
          <w:p w14:paraId="0D24D0BA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4531" w:type="dxa"/>
          </w:tcPr>
          <w:p w14:paraId="58682897" w14:textId="77777777" w:rsidR="00FC443A" w:rsidRPr="00FC443A" w:rsidRDefault="00FC443A" w:rsidP="000069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4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amples with organism</w:t>
            </w:r>
          </w:p>
        </w:tc>
      </w:tr>
      <w:tr w:rsidR="00FC443A" w:rsidRPr="00DD5EF2" w14:paraId="257100CD" w14:textId="77777777" w:rsidTr="00006939">
        <w:tc>
          <w:tcPr>
            <w:tcW w:w="4531" w:type="dxa"/>
          </w:tcPr>
          <w:p w14:paraId="63C68934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4531" w:type="dxa"/>
          </w:tcPr>
          <w:p w14:paraId="528A79D7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C443A" w:rsidRPr="00DD5EF2" w14:paraId="61D3BDC6" w14:textId="77777777" w:rsidTr="00006939">
        <w:tc>
          <w:tcPr>
            <w:tcW w:w="4531" w:type="dxa"/>
          </w:tcPr>
          <w:p w14:paraId="7B388E30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ynebacterium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4531" w:type="dxa"/>
          </w:tcPr>
          <w:p w14:paraId="43B3BFD9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C443A" w:rsidRPr="00DD5EF2" w14:paraId="33E2196B" w14:textId="77777777" w:rsidTr="00006939">
        <w:tc>
          <w:tcPr>
            <w:tcW w:w="4531" w:type="dxa"/>
          </w:tcPr>
          <w:p w14:paraId="13243BE2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us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701A169B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C443A" w:rsidRPr="00DD5EF2" w14:paraId="7501AA02" w14:textId="77777777" w:rsidTr="00006939">
        <w:tc>
          <w:tcPr>
            <w:tcW w:w="4531" w:type="dxa"/>
          </w:tcPr>
          <w:p w14:paraId="03F5E0F0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4531" w:type="dxa"/>
          </w:tcPr>
          <w:p w14:paraId="0AC2FA1C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443A" w:rsidRPr="00DD5EF2" w14:paraId="44407CF0" w14:textId="77777777" w:rsidTr="00006939">
        <w:tc>
          <w:tcPr>
            <w:tcW w:w="4531" w:type="dxa"/>
          </w:tcPr>
          <w:p w14:paraId="5BE40483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curia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558E041C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443A" w:rsidRPr="00DD5EF2" w14:paraId="2EB23B59" w14:textId="77777777" w:rsidTr="00006939">
        <w:tc>
          <w:tcPr>
            <w:tcW w:w="4531" w:type="dxa"/>
          </w:tcPr>
          <w:p w14:paraId="7905EA10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72F150B6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443A" w:rsidRPr="00DD5EF2" w14:paraId="5BA49C18" w14:textId="77777777" w:rsidTr="00006939">
        <w:tc>
          <w:tcPr>
            <w:tcW w:w="4531" w:type="dxa"/>
          </w:tcPr>
          <w:p w14:paraId="069B8819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17C0D47E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443A" w:rsidRPr="00DD5EF2" w14:paraId="0532218F" w14:textId="77777777" w:rsidTr="00006939">
        <w:tc>
          <w:tcPr>
            <w:tcW w:w="4531" w:type="dxa"/>
          </w:tcPr>
          <w:p w14:paraId="55053902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rsinia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4468D7F8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443A" w:rsidRPr="00DD5EF2" w14:paraId="3EBE855E" w14:textId="77777777" w:rsidTr="00006939">
        <w:tc>
          <w:tcPr>
            <w:tcW w:w="4531" w:type="dxa"/>
          </w:tcPr>
          <w:p w14:paraId="6F3E23F8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illus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3DF6C3B3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40DB82FE" w14:textId="77777777" w:rsidTr="00006939">
        <w:tc>
          <w:tcPr>
            <w:tcW w:w="4531" w:type="dxa"/>
          </w:tcPr>
          <w:p w14:paraId="2E0F2ABC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16E741FF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1F874C04" w14:textId="77777777" w:rsidTr="00006939">
        <w:tc>
          <w:tcPr>
            <w:tcW w:w="4531" w:type="dxa"/>
          </w:tcPr>
          <w:p w14:paraId="403D1C52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bacter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03744BA9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3BA68195" w14:textId="77777777" w:rsidTr="00006939">
        <w:tc>
          <w:tcPr>
            <w:tcW w:w="4531" w:type="dxa"/>
          </w:tcPr>
          <w:p w14:paraId="247C0315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occus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448EF700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164E97B1" w14:textId="77777777" w:rsidTr="00006939">
        <w:tc>
          <w:tcPr>
            <w:tcW w:w="4531" w:type="dxa"/>
          </w:tcPr>
          <w:p w14:paraId="7DC60F03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323AD6C8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6FE4598B" w14:textId="77777777" w:rsidTr="00006939">
        <w:tc>
          <w:tcPr>
            <w:tcW w:w="4531" w:type="dxa"/>
          </w:tcPr>
          <w:p w14:paraId="601E1D64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axella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7E5A7917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43A" w:rsidRPr="00DD5EF2" w14:paraId="1CAC4359" w14:textId="77777777" w:rsidTr="00006939">
        <w:tc>
          <w:tcPr>
            <w:tcW w:w="4531" w:type="dxa"/>
          </w:tcPr>
          <w:p w14:paraId="264C22CF" w14:textId="77777777" w:rsidR="00FC443A" w:rsidRPr="005115A1" w:rsidRDefault="00FC443A" w:rsidP="000069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a</w:t>
            </w:r>
            <w:proofErr w:type="spellEnd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1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4531" w:type="dxa"/>
          </w:tcPr>
          <w:p w14:paraId="51E015AC" w14:textId="77777777" w:rsidR="00FC443A" w:rsidRPr="00DD5EF2" w:rsidRDefault="00FC443A" w:rsidP="0000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E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7A07B56" w14:textId="77777777" w:rsidR="00FC443A" w:rsidRPr="00FC443A" w:rsidRDefault="00FC443A" w:rsidP="00FC443A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191376547"/>
      <w:r w:rsidRPr="00FC443A">
        <w:rPr>
          <w:rFonts w:ascii="Times New Roman" w:hAnsi="Times New Roman" w:cs="Times New Roman"/>
          <w:i/>
          <w:iCs/>
          <w:sz w:val="20"/>
          <w:szCs w:val="20"/>
        </w:rPr>
        <w:t xml:space="preserve">*9 cultures also had Staphylococcus sp. (n=3), Klebsiella </w:t>
      </w:r>
      <w:proofErr w:type="spellStart"/>
      <w:r w:rsidRPr="00FC443A">
        <w:rPr>
          <w:rFonts w:ascii="Times New Roman" w:hAnsi="Times New Roman" w:cs="Times New Roman"/>
          <w:i/>
          <w:iCs/>
          <w:sz w:val="20"/>
          <w:szCs w:val="20"/>
        </w:rPr>
        <w:t>sp</w:t>
      </w:r>
      <w:proofErr w:type="spellEnd"/>
      <w:r w:rsidRPr="00FC443A">
        <w:rPr>
          <w:rFonts w:ascii="Times New Roman" w:hAnsi="Times New Roman" w:cs="Times New Roman"/>
          <w:i/>
          <w:iCs/>
          <w:sz w:val="20"/>
          <w:szCs w:val="20"/>
        </w:rPr>
        <w:t xml:space="preserve"> (n=5), Enterobacter </w:t>
      </w:r>
      <w:proofErr w:type="spellStart"/>
      <w:r w:rsidRPr="00FC443A">
        <w:rPr>
          <w:rFonts w:ascii="Times New Roman" w:hAnsi="Times New Roman" w:cs="Times New Roman"/>
          <w:i/>
          <w:iCs/>
          <w:sz w:val="20"/>
          <w:szCs w:val="20"/>
        </w:rPr>
        <w:t>sp</w:t>
      </w:r>
      <w:proofErr w:type="spellEnd"/>
      <w:r w:rsidRPr="00FC443A">
        <w:rPr>
          <w:rFonts w:ascii="Times New Roman" w:hAnsi="Times New Roman" w:cs="Times New Roman"/>
          <w:i/>
          <w:iCs/>
          <w:sz w:val="20"/>
          <w:szCs w:val="20"/>
        </w:rPr>
        <w:t xml:space="preserve"> (n=1) which were missed by BCID2</w:t>
      </w:r>
    </w:p>
    <w:bookmarkEnd w:id="0"/>
    <w:p w14:paraId="2E90DF6B" w14:textId="7A7B1C21" w:rsidR="00987818" w:rsidRPr="00FC443A" w:rsidRDefault="00987818" w:rsidP="00FC443A"/>
    <w:sectPr w:rsidR="00987818" w:rsidRPr="00FC4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2"/>
    <w:rsid w:val="001636E1"/>
    <w:rsid w:val="001728A7"/>
    <w:rsid w:val="00345242"/>
    <w:rsid w:val="003A4C16"/>
    <w:rsid w:val="0046454C"/>
    <w:rsid w:val="004B2A4D"/>
    <w:rsid w:val="00860B17"/>
    <w:rsid w:val="00987818"/>
    <w:rsid w:val="00D41014"/>
    <w:rsid w:val="00E705A5"/>
    <w:rsid w:val="00ED43B3"/>
    <w:rsid w:val="00F046DF"/>
    <w:rsid w:val="00FC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B3D"/>
  <w15:chartTrackingRefBased/>
  <w15:docId w15:val="{381C82E6-E6A2-464D-9BA6-86675991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43A"/>
  </w:style>
  <w:style w:type="paragraph" w:styleId="Heading1">
    <w:name w:val="heading 1"/>
    <w:basedOn w:val="Normal"/>
    <w:next w:val="Normal"/>
    <w:link w:val="Heading1Char"/>
    <w:uiPriority w:val="9"/>
    <w:qFormat/>
    <w:rsid w:val="0034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2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43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Mwaturura</dc:creator>
  <cp:keywords/>
  <dc:description/>
  <cp:lastModifiedBy>Tinashe Mwaturura</cp:lastModifiedBy>
  <cp:revision>2</cp:revision>
  <dcterms:created xsi:type="dcterms:W3CDTF">2025-02-25T09:49:00Z</dcterms:created>
  <dcterms:modified xsi:type="dcterms:W3CDTF">2025-02-25T09:49:00Z</dcterms:modified>
</cp:coreProperties>
</file>